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DF1A7" w14:textId="2CAB7A7E" w:rsidR="00906111" w:rsidRPr="00E8146F" w:rsidRDefault="00906111" w:rsidP="00906111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Article Title: Kinetic Modelling of [⁶⁸Ga]Ga-FAPI-46 PET in Pancreaticobiliary Lesions: Distinguishing Cancer from Pancreatitis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Journal name: European Journal of Nuclear Medicine and Molecular Imaging (EJNMMI)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uthor names: Ted Nilsson, Pawel Rasinski, Ernesto Sparrelid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Antonios Tzortzakakis, Thuy A Tran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Örjan Smedby</w:t>
      </w:r>
      <w:r w:rsidR="00B52C0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Rimma Axelsson, Mark Lubberink, and Maria Holsten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Corresponding author: Ted Nil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ffiliation:</w:t>
      </w:r>
      <w:r w:rsidRPr="00E814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partment of Clinical Science, Intervention and Technology, Karolinska Institutet, Stockholm, Sweden and Department of Nuclear Medicine and Medical Physics, Karolinska University Hospital, Huddinge, Sweden </w:t>
      </w:r>
    </w:p>
    <w:p w14:paraId="1F4C5EF9" w14:textId="77777777" w:rsidR="00906111" w:rsidRPr="00E8146F" w:rsidRDefault="00906111" w:rsidP="0090611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E-mail address: ted.nilsson@regionstockholm.se</w:t>
      </w:r>
    </w:p>
    <w:p w14:paraId="4C49AF19" w14:textId="77777777" w:rsidR="001C0682" w:rsidRDefault="001C0682" w:rsidP="00562E0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E04DE4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3EB805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69FA1D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BB4F76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F87B6EF" w14:textId="77777777" w:rsidR="001C0682" w:rsidRDefault="001C0682" w:rsidP="001C068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F458E0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84BA09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E939A0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268DF6" w14:textId="77777777" w:rsidR="00562E02" w:rsidRDefault="00562E0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32B5D4" w14:textId="77777777" w:rsidR="00562E02" w:rsidRDefault="00562E0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3CD241" w14:textId="77777777" w:rsidR="00562E02" w:rsidRDefault="00562E0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281004" w14:textId="77777777" w:rsidR="00562E02" w:rsidRDefault="00562E0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98812D" w14:textId="77777777" w:rsidR="00562E02" w:rsidRDefault="00562E0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A05DA5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514EC1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952FB8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39E8AA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ED5096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9829F1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30A955" w14:textId="77777777" w:rsidR="001C0682" w:rsidRDefault="001C068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DE8E97" w14:textId="0A663182" w:rsidR="00906111" w:rsidRDefault="00906111" w:rsidP="0090611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>Kinetic parameters for the 0-45 min interval analysed using linear mixed models</w:t>
      </w:r>
    </w:p>
    <w:tbl>
      <w:tblPr>
        <w:tblStyle w:val="Tabellrutnt"/>
        <w:tblW w:w="8784" w:type="dxa"/>
        <w:tblLook w:val="04A0" w:firstRow="1" w:lastRow="0" w:firstColumn="1" w:lastColumn="0" w:noHBand="0" w:noVBand="1"/>
      </w:tblPr>
      <w:tblGrid>
        <w:gridCol w:w="1108"/>
        <w:gridCol w:w="1688"/>
        <w:gridCol w:w="1027"/>
        <w:gridCol w:w="918"/>
        <w:gridCol w:w="1967"/>
        <w:gridCol w:w="2076"/>
      </w:tblGrid>
      <w:tr w:rsidR="00906111" w:rsidRPr="008F0B45" w14:paraId="68E0A9CB" w14:textId="77777777" w:rsidTr="00906111">
        <w:tc>
          <w:tcPr>
            <w:tcW w:w="1108" w:type="dxa"/>
          </w:tcPr>
          <w:p w14:paraId="167B36A8" w14:textId="77777777" w:rsid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688" w:type="dxa"/>
          </w:tcPr>
          <w:p w14:paraId="0FEC7944" w14:textId="77777777" w:rsid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146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027" w:type="dxa"/>
          </w:tcPr>
          <w:p w14:paraId="7DF4DBF3" w14:textId="77777777" w:rsid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146F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918" w:type="dxa"/>
          </w:tcPr>
          <w:p w14:paraId="35A6E699" w14:textId="77777777" w:rsid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 xml:space="preserve">Shapiro-Wilks test </w:t>
            </w:r>
          </w:p>
        </w:tc>
        <w:tc>
          <w:tcPr>
            <w:tcW w:w="1967" w:type="dxa"/>
          </w:tcPr>
          <w:p w14:paraId="5EE95605" w14:textId="77777777" w:rsid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146F">
              <w:rPr>
                <w:rFonts w:ascii="Times New Roman" w:hAnsi="Times New Roman" w:cs="Times New Roman"/>
              </w:rPr>
              <w:t>p-value (after rank transformation)</w:t>
            </w:r>
          </w:p>
        </w:tc>
        <w:tc>
          <w:tcPr>
            <w:tcW w:w="2076" w:type="dxa"/>
          </w:tcPr>
          <w:p w14:paraId="3895E0DF" w14:textId="77777777" w:rsid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146F">
              <w:rPr>
                <w:rFonts w:ascii="Times New Roman" w:hAnsi="Times New Roman" w:cs="Times New Roman"/>
              </w:rPr>
              <w:t>Marginal R</w:t>
            </w:r>
            <w:r w:rsidRPr="00E8146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06111" w:rsidRPr="008F0B45" w14:paraId="6C2A800D" w14:textId="77777777" w:rsidTr="00906111">
        <w:tc>
          <w:tcPr>
            <w:tcW w:w="1108" w:type="dxa"/>
          </w:tcPr>
          <w:p w14:paraId="0DDEC856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1688" w:type="dxa"/>
          </w:tcPr>
          <w:p w14:paraId="36B83AD3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5.11 ± 0.73 (3.64 to 6.57)</w:t>
            </w:r>
          </w:p>
        </w:tc>
        <w:tc>
          <w:tcPr>
            <w:tcW w:w="1027" w:type="dxa"/>
          </w:tcPr>
          <w:p w14:paraId="54B5713D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18" w:type="dxa"/>
          </w:tcPr>
          <w:p w14:paraId="4FC62107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NS</w:t>
            </w:r>
          </w:p>
          <w:p w14:paraId="7EEDEAA6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7" w:type="dxa"/>
          </w:tcPr>
          <w:p w14:paraId="084FCBBC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2076" w:type="dxa"/>
          </w:tcPr>
          <w:p w14:paraId="78478E49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20</w:t>
            </w:r>
          </w:p>
        </w:tc>
      </w:tr>
      <w:tr w:rsidR="00906111" w:rsidRPr="008F0B45" w14:paraId="39F07B81" w14:textId="77777777" w:rsidTr="00906111">
        <w:tc>
          <w:tcPr>
            <w:tcW w:w="1108" w:type="dxa"/>
          </w:tcPr>
          <w:p w14:paraId="357F648A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1688" w:type="dxa"/>
          </w:tcPr>
          <w:p w14:paraId="7340D8AC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4.15 ± 0.64 (2.87 to 5.44)</w:t>
            </w:r>
          </w:p>
        </w:tc>
        <w:tc>
          <w:tcPr>
            <w:tcW w:w="1027" w:type="dxa"/>
          </w:tcPr>
          <w:p w14:paraId="19C536D2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18" w:type="dxa"/>
          </w:tcPr>
          <w:p w14:paraId="3DD4E557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NS</w:t>
            </w:r>
          </w:p>
          <w:p w14:paraId="2B6F0649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7" w:type="dxa"/>
          </w:tcPr>
          <w:p w14:paraId="5D50E387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2076" w:type="dxa"/>
          </w:tcPr>
          <w:p w14:paraId="0335970D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16</w:t>
            </w:r>
          </w:p>
        </w:tc>
      </w:tr>
      <w:tr w:rsidR="00906111" w:rsidRPr="008F0B45" w14:paraId="43802B74" w14:textId="77777777" w:rsidTr="00906111">
        <w:tc>
          <w:tcPr>
            <w:tcW w:w="1108" w:type="dxa"/>
          </w:tcPr>
          <w:p w14:paraId="59BEDD07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1688" w:type="dxa"/>
          </w:tcPr>
          <w:p w14:paraId="0A324C3C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3.04 ± 0.49 (2.06 to 4.02)</w:t>
            </w:r>
          </w:p>
        </w:tc>
        <w:tc>
          <w:tcPr>
            <w:tcW w:w="1027" w:type="dxa"/>
          </w:tcPr>
          <w:p w14:paraId="46A3427C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18" w:type="dxa"/>
          </w:tcPr>
          <w:p w14:paraId="003A5ABB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NS</w:t>
            </w:r>
          </w:p>
          <w:p w14:paraId="59B75694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7" w:type="dxa"/>
          </w:tcPr>
          <w:p w14:paraId="698150C5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2076" w:type="dxa"/>
          </w:tcPr>
          <w:p w14:paraId="21047819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17</w:t>
            </w:r>
          </w:p>
        </w:tc>
      </w:tr>
      <w:tr w:rsidR="00906111" w:rsidRPr="008F0B45" w14:paraId="2E7F219B" w14:textId="77777777" w:rsidTr="00906111">
        <w:tc>
          <w:tcPr>
            <w:tcW w:w="1108" w:type="dxa"/>
          </w:tcPr>
          <w:p w14:paraId="270FC8D9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1688" w:type="dxa"/>
          </w:tcPr>
          <w:p w14:paraId="23990028" w14:textId="77777777" w:rsidR="00906111" w:rsidRPr="00906111" w:rsidRDefault="00906111" w:rsidP="009A41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3.26 ± 0.56 (2.14 to 4.38)</w:t>
            </w:r>
          </w:p>
        </w:tc>
        <w:tc>
          <w:tcPr>
            <w:tcW w:w="1027" w:type="dxa"/>
          </w:tcPr>
          <w:p w14:paraId="3FA7B168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18" w:type="dxa"/>
          </w:tcPr>
          <w:p w14:paraId="1F4DC96F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S</w:t>
            </w:r>
          </w:p>
          <w:p w14:paraId="06357B53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7" w:type="dxa"/>
          </w:tcPr>
          <w:p w14:paraId="4CC8C404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2076" w:type="dxa"/>
          </w:tcPr>
          <w:p w14:paraId="4D14B561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14</w:t>
            </w:r>
          </w:p>
        </w:tc>
      </w:tr>
      <w:tr w:rsidR="00906111" w:rsidRPr="008F0B45" w14:paraId="777B0495" w14:textId="77777777" w:rsidTr="00906111">
        <w:tc>
          <w:tcPr>
            <w:tcW w:w="1108" w:type="dxa"/>
          </w:tcPr>
          <w:p w14:paraId="5E390934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1688" w:type="dxa"/>
          </w:tcPr>
          <w:p w14:paraId="4D22FE2F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2.63 ± 0.49 (1.65 to 3.61)</w:t>
            </w:r>
          </w:p>
        </w:tc>
        <w:tc>
          <w:tcPr>
            <w:tcW w:w="1027" w:type="dxa"/>
          </w:tcPr>
          <w:p w14:paraId="527E394C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18" w:type="dxa"/>
          </w:tcPr>
          <w:p w14:paraId="4F690BD9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67" w:type="dxa"/>
          </w:tcPr>
          <w:p w14:paraId="0BF86B9C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2076" w:type="dxa"/>
          </w:tcPr>
          <w:p w14:paraId="5445091A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11</w:t>
            </w:r>
          </w:p>
        </w:tc>
      </w:tr>
      <w:tr w:rsidR="00906111" w:rsidRPr="008F0B45" w14:paraId="2FE547FA" w14:textId="77777777" w:rsidTr="00906111">
        <w:tc>
          <w:tcPr>
            <w:tcW w:w="1108" w:type="dxa"/>
          </w:tcPr>
          <w:p w14:paraId="456BB5AD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1688" w:type="dxa"/>
          </w:tcPr>
          <w:p w14:paraId="502576E7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1.87 ± 0.37 (1.13 to 2.61)</w:t>
            </w:r>
          </w:p>
        </w:tc>
        <w:tc>
          <w:tcPr>
            <w:tcW w:w="1027" w:type="dxa"/>
          </w:tcPr>
          <w:p w14:paraId="484F5994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18" w:type="dxa"/>
          </w:tcPr>
          <w:p w14:paraId="272C5E8E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67" w:type="dxa"/>
          </w:tcPr>
          <w:p w14:paraId="6C34349E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2076" w:type="dxa"/>
          </w:tcPr>
          <w:p w14:paraId="29D372BB" w14:textId="77777777" w:rsidR="00906111" w:rsidRPr="00906111" w:rsidRDefault="00906111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11</w:t>
            </w:r>
          </w:p>
        </w:tc>
      </w:tr>
    </w:tbl>
    <w:p w14:paraId="5F44AF73" w14:textId="77777777" w:rsidR="00906111" w:rsidRDefault="00906111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85C230" w14:textId="47931CCE" w:rsidR="00906111" w:rsidRDefault="00906111" w:rsidP="0090611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>Kinetic parameters for the 0-</w:t>
      </w:r>
      <w:r>
        <w:rPr>
          <w:rFonts w:ascii="Times New Roman" w:hAnsi="Times New Roman" w:cs="Times New Roman"/>
          <w:sz w:val="20"/>
          <w:szCs w:val="20"/>
          <w:lang w:val="en-US"/>
        </w:rPr>
        <w:t>60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min interval analysed using linear mixed models</w:t>
      </w:r>
    </w:p>
    <w:tbl>
      <w:tblPr>
        <w:tblStyle w:val="Tabellrutnt"/>
        <w:tblW w:w="8784" w:type="dxa"/>
        <w:tblLook w:val="04A0" w:firstRow="1" w:lastRow="0" w:firstColumn="1" w:lastColumn="0" w:noHBand="0" w:noVBand="1"/>
      </w:tblPr>
      <w:tblGrid>
        <w:gridCol w:w="1108"/>
        <w:gridCol w:w="1581"/>
        <w:gridCol w:w="1134"/>
        <w:gridCol w:w="968"/>
        <w:gridCol w:w="2008"/>
        <w:gridCol w:w="1985"/>
      </w:tblGrid>
      <w:tr w:rsidR="00906111" w:rsidRPr="008F0B45" w14:paraId="221C5542" w14:textId="77777777" w:rsidTr="00906111">
        <w:tc>
          <w:tcPr>
            <w:tcW w:w="1108" w:type="dxa"/>
          </w:tcPr>
          <w:p w14:paraId="1ED2E0EC" w14:textId="50B99842" w:rsidR="00906111" w:rsidRP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581" w:type="dxa"/>
          </w:tcPr>
          <w:p w14:paraId="1B0B8020" w14:textId="2483A109" w:rsidR="00906111" w:rsidRP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34" w:type="dxa"/>
          </w:tcPr>
          <w:p w14:paraId="233EFC8E" w14:textId="7FD7584F" w:rsidR="00906111" w:rsidRP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968" w:type="dxa"/>
          </w:tcPr>
          <w:p w14:paraId="426B9E84" w14:textId="28A3330B" w:rsidR="00906111" w:rsidRP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 xml:space="preserve">Shapiro-Wilks test </w:t>
            </w:r>
          </w:p>
        </w:tc>
        <w:tc>
          <w:tcPr>
            <w:tcW w:w="2008" w:type="dxa"/>
          </w:tcPr>
          <w:p w14:paraId="35ACFA02" w14:textId="065D4534" w:rsidR="00906111" w:rsidRP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</w:rPr>
              <w:t>p-value (after rank transformation)</w:t>
            </w:r>
          </w:p>
        </w:tc>
        <w:tc>
          <w:tcPr>
            <w:tcW w:w="1985" w:type="dxa"/>
          </w:tcPr>
          <w:p w14:paraId="3E496E61" w14:textId="43349FA0" w:rsidR="00906111" w:rsidRP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</w:rPr>
              <w:t>Marginal R</w:t>
            </w:r>
            <w:r w:rsidRPr="009061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D10ED" w:rsidRPr="008F0B45" w14:paraId="5D1D998D" w14:textId="77777777" w:rsidTr="00906111">
        <w:tc>
          <w:tcPr>
            <w:tcW w:w="1108" w:type="dxa"/>
          </w:tcPr>
          <w:p w14:paraId="33FF8C89" w14:textId="6AD5E3C5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1581" w:type="dxa"/>
          </w:tcPr>
          <w:p w14:paraId="6DBF2927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5.49 ± 0.74 (4.01 to 6.96)</w:t>
            </w:r>
          </w:p>
        </w:tc>
        <w:tc>
          <w:tcPr>
            <w:tcW w:w="1134" w:type="dxa"/>
          </w:tcPr>
          <w:p w14:paraId="599A9EA6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68" w:type="dxa"/>
          </w:tcPr>
          <w:p w14:paraId="1BC52C49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7640A829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9801D37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985" w:type="dxa"/>
          </w:tcPr>
          <w:p w14:paraId="32ED853F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8D10ED" w:rsidRPr="008F0B45" w14:paraId="66CB3CAB" w14:textId="77777777" w:rsidTr="00906111">
        <w:tc>
          <w:tcPr>
            <w:tcW w:w="1108" w:type="dxa"/>
          </w:tcPr>
          <w:p w14:paraId="5398A3FE" w14:textId="6EC19BD4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1581" w:type="dxa"/>
          </w:tcPr>
          <w:p w14:paraId="21D82516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4.43 ± 0.63 (3.17 to 5.69)</w:t>
            </w:r>
          </w:p>
        </w:tc>
        <w:tc>
          <w:tcPr>
            <w:tcW w:w="1134" w:type="dxa"/>
          </w:tcPr>
          <w:p w14:paraId="7C138059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68" w:type="dxa"/>
          </w:tcPr>
          <w:p w14:paraId="132FE1DA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2EF82410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008C58AD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985" w:type="dxa"/>
          </w:tcPr>
          <w:p w14:paraId="233296AD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D10ED" w:rsidRPr="008F0B45" w14:paraId="05E8646A" w14:textId="77777777" w:rsidTr="00906111">
        <w:tc>
          <w:tcPr>
            <w:tcW w:w="1108" w:type="dxa"/>
          </w:tcPr>
          <w:p w14:paraId="1DE35EF3" w14:textId="280BB10F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1581" w:type="dxa"/>
          </w:tcPr>
          <w:p w14:paraId="36BE64F2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3.27 ± 0.46 (2.34 to 4.20)</w:t>
            </w:r>
          </w:p>
        </w:tc>
        <w:tc>
          <w:tcPr>
            <w:tcW w:w="1134" w:type="dxa"/>
          </w:tcPr>
          <w:p w14:paraId="41337B7E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68" w:type="dxa"/>
          </w:tcPr>
          <w:p w14:paraId="6F1579F8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25F52032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47E0F6CE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985" w:type="dxa"/>
          </w:tcPr>
          <w:p w14:paraId="1C69121B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D10ED" w:rsidRPr="008F0B45" w14:paraId="4E96BF10" w14:textId="77777777" w:rsidTr="00906111">
        <w:tc>
          <w:tcPr>
            <w:tcW w:w="1108" w:type="dxa"/>
          </w:tcPr>
          <w:p w14:paraId="3F60D860" w14:textId="4B7EC096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1581" w:type="dxa"/>
          </w:tcPr>
          <w:p w14:paraId="0159B89D" w14:textId="77777777" w:rsidR="008D10ED" w:rsidRPr="00906111" w:rsidRDefault="008D10ED" w:rsidP="008D10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3.86 ± 0.57 (2.72 to 5.00)</w:t>
            </w:r>
          </w:p>
        </w:tc>
        <w:tc>
          <w:tcPr>
            <w:tcW w:w="1134" w:type="dxa"/>
          </w:tcPr>
          <w:p w14:paraId="6A0C1B6D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68" w:type="dxa"/>
          </w:tcPr>
          <w:p w14:paraId="6D850DDF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2472112F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470A0493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985" w:type="dxa"/>
          </w:tcPr>
          <w:p w14:paraId="665E66B3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D10ED" w:rsidRPr="008F0B45" w14:paraId="386B970D" w14:textId="77777777" w:rsidTr="00906111">
        <w:tc>
          <w:tcPr>
            <w:tcW w:w="1108" w:type="dxa"/>
          </w:tcPr>
          <w:p w14:paraId="082CA115" w14:textId="4F193925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1581" w:type="dxa"/>
          </w:tcPr>
          <w:p w14:paraId="332C550F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3.09 ± 0.48 (2.12 to 4.06)</w:t>
            </w:r>
          </w:p>
        </w:tc>
        <w:tc>
          <w:tcPr>
            <w:tcW w:w="1134" w:type="dxa"/>
          </w:tcPr>
          <w:p w14:paraId="46C7DD4A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68" w:type="dxa"/>
          </w:tcPr>
          <w:p w14:paraId="7C814C9A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08" w:type="dxa"/>
          </w:tcPr>
          <w:p w14:paraId="07649F4B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985" w:type="dxa"/>
          </w:tcPr>
          <w:p w14:paraId="3A3FB0BA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D10ED" w:rsidRPr="008F0B45" w14:paraId="4018CFA4" w14:textId="77777777" w:rsidTr="00906111">
        <w:tc>
          <w:tcPr>
            <w:tcW w:w="1108" w:type="dxa"/>
          </w:tcPr>
          <w:p w14:paraId="128EB281" w14:textId="6F560EEB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1581" w:type="dxa"/>
          </w:tcPr>
          <w:p w14:paraId="0762BE1B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2.25 ± 0.36 (1.53 to 2.96)</w:t>
            </w:r>
          </w:p>
        </w:tc>
        <w:tc>
          <w:tcPr>
            <w:tcW w:w="1134" w:type="dxa"/>
          </w:tcPr>
          <w:p w14:paraId="7223D0F8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68" w:type="dxa"/>
          </w:tcPr>
          <w:p w14:paraId="6314BF04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08" w:type="dxa"/>
          </w:tcPr>
          <w:p w14:paraId="2DF0DF49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985" w:type="dxa"/>
          </w:tcPr>
          <w:p w14:paraId="0CB2BD67" w14:textId="77777777" w:rsidR="008D10ED" w:rsidRPr="00906111" w:rsidRDefault="008D10ED" w:rsidP="008D10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14:paraId="00A9778E" w14:textId="77777777" w:rsidR="00906111" w:rsidRDefault="00906111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C16227" w14:textId="7B5AFEF0" w:rsidR="00906111" w:rsidRDefault="00906111" w:rsidP="0090611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>Kinetic parameters for the 0-</w:t>
      </w:r>
      <w:r>
        <w:rPr>
          <w:rFonts w:ascii="Times New Roman" w:hAnsi="Times New Roman" w:cs="Times New Roman"/>
          <w:sz w:val="20"/>
          <w:szCs w:val="20"/>
          <w:lang w:val="en-US"/>
        </w:rPr>
        <w:t>180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min interval analysed using linear mixed models</w:t>
      </w: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1108"/>
        <w:gridCol w:w="1581"/>
        <w:gridCol w:w="1275"/>
        <w:gridCol w:w="1276"/>
        <w:gridCol w:w="1985"/>
        <w:gridCol w:w="1984"/>
      </w:tblGrid>
      <w:tr w:rsidR="00906111" w:rsidRPr="008F0B45" w14:paraId="2B4E4F0E" w14:textId="77777777" w:rsidTr="00906111">
        <w:tc>
          <w:tcPr>
            <w:tcW w:w="1108" w:type="dxa"/>
          </w:tcPr>
          <w:p w14:paraId="09979458" w14:textId="3239ABEE" w:rsid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lastRenderedPageBreak/>
              <w:t>Parameter</w:t>
            </w:r>
          </w:p>
        </w:tc>
        <w:tc>
          <w:tcPr>
            <w:tcW w:w="1581" w:type="dxa"/>
          </w:tcPr>
          <w:p w14:paraId="1722A400" w14:textId="4324DD31" w:rsid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75" w:type="dxa"/>
          </w:tcPr>
          <w:p w14:paraId="26FA5809" w14:textId="44C18165" w:rsid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1276" w:type="dxa"/>
          </w:tcPr>
          <w:p w14:paraId="6D102869" w14:textId="31ED92F1" w:rsid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  <w:sz w:val="20"/>
                <w:szCs w:val="20"/>
              </w:rPr>
              <w:t xml:space="preserve">Shapiro-Wilks test </w:t>
            </w:r>
          </w:p>
        </w:tc>
        <w:tc>
          <w:tcPr>
            <w:tcW w:w="1985" w:type="dxa"/>
          </w:tcPr>
          <w:p w14:paraId="1FEB2780" w14:textId="46F26A39" w:rsid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p-value (after rank transformation)</w:t>
            </w:r>
          </w:p>
        </w:tc>
        <w:tc>
          <w:tcPr>
            <w:tcW w:w="1984" w:type="dxa"/>
          </w:tcPr>
          <w:p w14:paraId="7A8A6B96" w14:textId="5CE1F3BC" w:rsid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Marginal R</w:t>
            </w:r>
            <w:r w:rsidRPr="009061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A72FB" w:rsidRPr="008F0B45" w14:paraId="4A699300" w14:textId="77777777" w:rsidTr="00906111">
        <w:tc>
          <w:tcPr>
            <w:tcW w:w="1108" w:type="dxa"/>
          </w:tcPr>
          <w:p w14:paraId="763BA5C6" w14:textId="407469C1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1581" w:type="dxa"/>
          </w:tcPr>
          <w:p w14:paraId="69538707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5.68 ± 1.10 (3.47 to 7.88)</w:t>
            </w:r>
          </w:p>
        </w:tc>
        <w:tc>
          <w:tcPr>
            <w:tcW w:w="1275" w:type="dxa"/>
          </w:tcPr>
          <w:p w14:paraId="446FF92D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</w:tcPr>
          <w:p w14:paraId="16B700D4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NS</w:t>
            </w:r>
          </w:p>
          <w:p w14:paraId="05A77174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3B8179B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984" w:type="dxa"/>
          </w:tcPr>
          <w:p w14:paraId="486E4C15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38</w:t>
            </w:r>
          </w:p>
        </w:tc>
      </w:tr>
      <w:tr w:rsidR="004A72FB" w:rsidRPr="008F0B45" w14:paraId="29595BBD" w14:textId="77777777" w:rsidTr="00906111">
        <w:tc>
          <w:tcPr>
            <w:tcW w:w="1108" w:type="dxa"/>
          </w:tcPr>
          <w:p w14:paraId="4F394AE1" w14:textId="0E87BB56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1581" w:type="dxa"/>
          </w:tcPr>
          <w:p w14:paraId="63FA7872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4.13 ± 0.93 (2.26 to 6.01)</w:t>
            </w:r>
          </w:p>
        </w:tc>
        <w:tc>
          <w:tcPr>
            <w:tcW w:w="1275" w:type="dxa"/>
          </w:tcPr>
          <w:p w14:paraId="1AEB9E09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</w:tcPr>
          <w:p w14:paraId="5C1A72F8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NS</w:t>
            </w:r>
          </w:p>
          <w:p w14:paraId="7DB97AAB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FA3E583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984" w:type="dxa"/>
          </w:tcPr>
          <w:p w14:paraId="5DA8A1F0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31</w:t>
            </w:r>
          </w:p>
        </w:tc>
      </w:tr>
      <w:tr w:rsidR="004A72FB" w:rsidRPr="008F0B45" w14:paraId="1B286DB9" w14:textId="77777777" w:rsidTr="00906111">
        <w:tc>
          <w:tcPr>
            <w:tcW w:w="1108" w:type="dxa"/>
          </w:tcPr>
          <w:p w14:paraId="64213C8C" w14:textId="62F9AE46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1581" w:type="dxa"/>
          </w:tcPr>
          <w:p w14:paraId="6A1CAD5C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2.93 ± 0.71 (1.51 to 4.35)</w:t>
            </w:r>
          </w:p>
        </w:tc>
        <w:tc>
          <w:tcPr>
            <w:tcW w:w="1275" w:type="dxa"/>
          </w:tcPr>
          <w:p w14:paraId="69338ED7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</w:tcPr>
          <w:p w14:paraId="79FBC7F0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NS</w:t>
            </w:r>
          </w:p>
          <w:p w14:paraId="4B32295D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E69B345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984" w:type="dxa"/>
          </w:tcPr>
          <w:p w14:paraId="180F39C8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22</w:t>
            </w:r>
          </w:p>
        </w:tc>
      </w:tr>
      <w:tr w:rsidR="004A72FB" w:rsidRPr="008F0B45" w14:paraId="4334731E" w14:textId="77777777" w:rsidTr="00906111">
        <w:tc>
          <w:tcPr>
            <w:tcW w:w="1108" w:type="dxa"/>
          </w:tcPr>
          <w:p w14:paraId="7906114B" w14:textId="46D3238C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1581" w:type="dxa"/>
          </w:tcPr>
          <w:p w14:paraId="78D26833" w14:textId="77777777" w:rsidR="004A72FB" w:rsidRPr="00906111" w:rsidRDefault="004A72FB" w:rsidP="004A72F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5.95 ± 1.22 (3.49 to 8.40)</w:t>
            </w:r>
          </w:p>
        </w:tc>
        <w:tc>
          <w:tcPr>
            <w:tcW w:w="1275" w:type="dxa"/>
          </w:tcPr>
          <w:p w14:paraId="3AF45368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</w:tcPr>
          <w:p w14:paraId="4A307F64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NS</w:t>
            </w:r>
          </w:p>
          <w:p w14:paraId="41940B86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78AF89B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984" w:type="dxa"/>
          </w:tcPr>
          <w:p w14:paraId="597045D9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35</w:t>
            </w:r>
          </w:p>
        </w:tc>
      </w:tr>
      <w:tr w:rsidR="004A72FB" w:rsidRPr="008F0B45" w14:paraId="6A847CFA" w14:textId="77777777" w:rsidTr="00906111">
        <w:tc>
          <w:tcPr>
            <w:tcW w:w="1108" w:type="dxa"/>
          </w:tcPr>
          <w:p w14:paraId="4E312535" w14:textId="185B831D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1581" w:type="dxa"/>
          </w:tcPr>
          <w:p w14:paraId="4E6D3DE4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4.34 ± 0.99 (2.34 to 6.34)</w:t>
            </w:r>
          </w:p>
        </w:tc>
        <w:tc>
          <w:tcPr>
            <w:tcW w:w="1275" w:type="dxa"/>
          </w:tcPr>
          <w:p w14:paraId="4FEC3349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1276" w:type="dxa"/>
          </w:tcPr>
          <w:p w14:paraId="33786118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</w:tcPr>
          <w:p w14:paraId="2C31ACF0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984" w:type="dxa"/>
          </w:tcPr>
          <w:p w14:paraId="08C43727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30</w:t>
            </w:r>
          </w:p>
        </w:tc>
      </w:tr>
      <w:tr w:rsidR="004A72FB" w:rsidRPr="008F0B45" w14:paraId="6DFB8D3F" w14:textId="77777777" w:rsidTr="00906111">
        <w:tc>
          <w:tcPr>
            <w:tcW w:w="1108" w:type="dxa"/>
          </w:tcPr>
          <w:p w14:paraId="77BB6A4B" w14:textId="641EC131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1581" w:type="dxa"/>
          </w:tcPr>
          <w:p w14:paraId="6BE9B987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2.95 ± 0.70 (1.54 to 4.36)</w:t>
            </w:r>
          </w:p>
        </w:tc>
        <w:tc>
          <w:tcPr>
            <w:tcW w:w="1275" w:type="dxa"/>
          </w:tcPr>
          <w:p w14:paraId="007F5AAC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1276" w:type="dxa"/>
          </w:tcPr>
          <w:p w14:paraId="30C617E1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</w:tcPr>
          <w:p w14:paraId="3A8EF0B3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984" w:type="dxa"/>
          </w:tcPr>
          <w:p w14:paraId="18B4DFD4" w14:textId="77777777" w:rsidR="004A72FB" w:rsidRPr="00906111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6111">
              <w:rPr>
                <w:rFonts w:ascii="Times New Roman" w:hAnsi="Times New Roman" w:cs="Times New Roman"/>
              </w:rPr>
              <w:t>0.29</w:t>
            </w:r>
          </w:p>
        </w:tc>
      </w:tr>
    </w:tbl>
    <w:p w14:paraId="6D228F04" w14:textId="77777777" w:rsidR="00906111" w:rsidRDefault="00906111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549209" w14:textId="690BB19B" w:rsidR="00287ED0" w:rsidRDefault="004A0FC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A1632">
        <w:rPr>
          <w:rFonts w:ascii="Times New Roman" w:hAnsi="Times New Roman" w:cs="Times New Roman"/>
          <w:sz w:val="20"/>
          <w:szCs w:val="20"/>
          <w:lang w:val="en-US"/>
        </w:rPr>
        <w:t>SUV and TBR measurements</w:t>
      </w:r>
      <w:r w:rsidR="00287ED0">
        <w:rPr>
          <w:rFonts w:ascii="Times New Roman" w:hAnsi="Times New Roman" w:cs="Times New Roman"/>
          <w:sz w:val="20"/>
          <w:szCs w:val="20"/>
          <w:lang w:val="en-US"/>
        </w:rPr>
        <w:t xml:space="preserve"> for malignant and benign lesions </w:t>
      </w:r>
      <w:r w:rsidR="006A1632">
        <w:rPr>
          <w:rFonts w:ascii="Times New Roman" w:hAnsi="Times New Roman" w:cs="Times New Roman"/>
          <w:sz w:val="20"/>
          <w:szCs w:val="20"/>
          <w:lang w:val="en-US"/>
        </w:rPr>
        <w:t xml:space="preserve">in the last frame of the dynamic acquisition (35-45 min). </w:t>
      </w:r>
    </w:p>
    <w:tbl>
      <w:tblPr>
        <w:tblStyle w:val="Tabellrutnt"/>
        <w:tblW w:w="6374" w:type="dxa"/>
        <w:tblLook w:val="04A0" w:firstRow="1" w:lastRow="0" w:firstColumn="1" w:lastColumn="0" w:noHBand="0" w:noVBand="1"/>
      </w:tblPr>
      <w:tblGrid>
        <w:gridCol w:w="1109"/>
        <w:gridCol w:w="2731"/>
        <w:gridCol w:w="2534"/>
      </w:tblGrid>
      <w:tr w:rsidR="00906111" w:rsidRPr="006D0BFF" w14:paraId="4E3A0BB3" w14:textId="77777777" w:rsidTr="008B6B02">
        <w:tc>
          <w:tcPr>
            <w:tcW w:w="1109" w:type="dxa"/>
          </w:tcPr>
          <w:p w14:paraId="64B8B0B3" w14:textId="77777777" w:rsid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731" w:type="dxa"/>
          </w:tcPr>
          <w:p w14:paraId="1C5FA4BD" w14:textId="31945B37" w:rsid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</w:t>
            </w:r>
            <w:r w:rsidR="008B6B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mean ± SD</w:t>
            </w:r>
            <w:r w:rsidR="008B6B02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2534" w:type="dxa"/>
          </w:tcPr>
          <w:p w14:paraId="1C3F94BE" w14:textId="7890E0C3" w:rsidR="00906111" w:rsidRDefault="00906111" w:rsidP="009061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, mean ± SD</w:t>
            </w:r>
            <w:r w:rsidR="008B6B02">
              <w:rPr>
                <w:rFonts w:ascii="Times New Roman" w:hAnsi="Times New Roman" w:cs="Times New Roman"/>
              </w:rPr>
              <w:t xml:space="preserve"> (n)</w:t>
            </w:r>
          </w:p>
        </w:tc>
      </w:tr>
      <w:tr w:rsidR="004A72FB" w:rsidRPr="006D0BFF" w14:paraId="03768A26" w14:textId="77777777" w:rsidTr="008B6B02">
        <w:tc>
          <w:tcPr>
            <w:tcW w:w="1109" w:type="dxa"/>
          </w:tcPr>
          <w:p w14:paraId="23DFA13B" w14:textId="2B2665D0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2731" w:type="dxa"/>
          </w:tcPr>
          <w:p w14:paraId="553907AF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96 ± 4.56 (51) </w:t>
            </w:r>
          </w:p>
        </w:tc>
        <w:tc>
          <w:tcPr>
            <w:tcW w:w="2534" w:type="dxa"/>
          </w:tcPr>
          <w:p w14:paraId="07E8A7B5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1 ± 5.66 (53)</w:t>
            </w:r>
          </w:p>
        </w:tc>
      </w:tr>
      <w:tr w:rsidR="004A72FB" w:rsidRPr="006D0BFF" w14:paraId="2BA0DD8A" w14:textId="77777777" w:rsidTr="008B6B02">
        <w:tc>
          <w:tcPr>
            <w:tcW w:w="1109" w:type="dxa"/>
          </w:tcPr>
          <w:p w14:paraId="759E7A8A" w14:textId="127B198C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2731" w:type="dxa"/>
          </w:tcPr>
          <w:p w14:paraId="5BCFFCD0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27 ± 4.34 (51) </w:t>
            </w:r>
          </w:p>
        </w:tc>
        <w:tc>
          <w:tcPr>
            <w:tcW w:w="2534" w:type="dxa"/>
          </w:tcPr>
          <w:p w14:paraId="55229AFE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0 ± 5.21 (53)</w:t>
            </w:r>
          </w:p>
        </w:tc>
      </w:tr>
      <w:tr w:rsidR="004A72FB" w:rsidRPr="006D0BFF" w14:paraId="3F47A963" w14:textId="77777777" w:rsidTr="008B6B02">
        <w:tc>
          <w:tcPr>
            <w:tcW w:w="1109" w:type="dxa"/>
          </w:tcPr>
          <w:p w14:paraId="555FB3C0" w14:textId="046A67B5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2731" w:type="dxa"/>
          </w:tcPr>
          <w:p w14:paraId="537FA491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32 ± 2.98 (51) </w:t>
            </w:r>
          </w:p>
        </w:tc>
        <w:tc>
          <w:tcPr>
            <w:tcW w:w="2534" w:type="dxa"/>
          </w:tcPr>
          <w:p w14:paraId="62D92404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4 ± 3.86 (53)</w:t>
            </w:r>
          </w:p>
        </w:tc>
      </w:tr>
      <w:tr w:rsidR="004A72FB" w:rsidRPr="006D0BFF" w14:paraId="6FE7B8D2" w14:textId="77777777" w:rsidTr="008B6B02">
        <w:tc>
          <w:tcPr>
            <w:tcW w:w="1109" w:type="dxa"/>
          </w:tcPr>
          <w:p w14:paraId="3B39FF13" w14:textId="3FF0F50E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2731" w:type="dxa"/>
          </w:tcPr>
          <w:p w14:paraId="3AFB5A03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17 ± 3.81 (51) </w:t>
            </w:r>
          </w:p>
        </w:tc>
        <w:tc>
          <w:tcPr>
            <w:tcW w:w="2534" w:type="dxa"/>
          </w:tcPr>
          <w:p w14:paraId="57B90453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4 ± 4.57  (53)</w:t>
            </w:r>
          </w:p>
        </w:tc>
      </w:tr>
      <w:tr w:rsidR="004A72FB" w:rsidRPr="006D0BFF" w14:paraId="6DA3FA7E" w14:textId="77777777" w:rsidTr="008B6B02">
        <w:tc>
          <w:tcPr>
            <w:tcW w:w="1109" w:type="dxa"/>
          </w:tcPr>
          <w:p w14:paraId="27AA33DF" w14:textId="0B342CE5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2731" w:type="dxa"/>
          </w:tcPr>
          <w:p w14:paraId="4794B4EC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33 ± 3.57 (51) </w:t>
            </w:r>
          </w:p>
        </w:tc>
        <w:tc>
          <w:tcPr>
            <w:tcW w:w="2534" w:type="dxa"/>
          </w:tcPr>
          <w:p w14:paraId="2EEDA371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 ± 4.25 (53)</w:t>
            </w:r>
          </w:p>
        </w:tc>
      </w:tr>
      <w:tr w:rsidR="004A72FB" w:rsidRPr="006D0BFF" w14:paraId="6CFD350D" w14:textId="77777777" w:rsidTr="008B6B02">
        <w:tc>
          <w:tcPr>
            <w:tcW w:w="1109" w:type="dxa"/>
          </w:tcPr>
          <w:p w14:paraId="46CDA8D0" w14:textId="183D2934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2731" w:type="dxa"/>
          </w:tcPr>
          <w:p w14:paraId="5AD202E9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0 ± 2.31 (51) </w:t>
            </w:r>
          </w:p>
        </w:tc>
        <w:tc>
          <w:tcPr>
            <w:tcW w:w="2534" w:type="dxa"/>
          </w:tcPr>
          <w:p w14:paraId="45C68C32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 ± 3.20 (53)</w:t>
            </w:r>
          </w:p>
        </w:tc>
      </w:tr>
    </w:tbl>
    <w:p w14:paraId="7FA54C16" w14:textId="77777777" w:rsidR="00287ED0" w:rsidRPr="00D961CE" w:rsidRDefault="00287ED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BEF86F" w14:textId="46F638BF" w:rsidR="00287ED0" w:rsidRDefault="004A0FC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B2FAE">
        <w:rPr>
          <w:rFonts w:ascii="Times New Roman" w:hAnsi="Times New Roman" w:cs="Times New Roman"/>
          <w:sz w:val="20"/>
          <w:szCs w:val="20"/>
          <w:lang w:val="en-US"/>
        </w:rPr>
        <w:t xml:space="preserve">SUV and TBR measurements for malignant and benign lesions from the 60 min timepoint. </w:t>
      </w:r>
    </w:p>
    <w:tbl>
      <w:tblPr>
        <w:tblStyle w:val="Tabellrutnt"/>
        <w:tblW w:w="6232" w:type="dxa"/>
        <w:tblLook w:val="04A0" w:firstRow="1" w:lastRow="0" w:firstColumn="1" w:lastColumn="0" w:noHBand="0" w:noVBand="1"/>
      </w:tblPr>
      <w:tblGrid>
        <w:gridCol w:w="1109"/>
        <w:gridCol w:w="2731"/>
        <w:gridCol w:w="2392"/>
      </w:tblGrid>
      <w:tr w:rsidR="008B6B02" w:rsidRPr="009868DB" w14:paraId="78005E97" w14:textId="77777777" w:rsidTr="008B6B02">
        <w:tc>
          <w:tcPr>
            <w:tcW w:w="1109" w:type="dxa"/>
          </w:tcPr>
          <w:p w14:paraId="251F99B3" w14:textId="2D771BE0" w:rsidR="008B6B02" w:rsidRDefault="008B6B02" w:rsidP="008B6B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731" w:type="dxa"/>
          </w:tcPr>
          <w:p w14:paraId="48583282" w14:textId="20E61417" w:rsidR="008B6B02" w:rsidRDefault="008B6B02" w:rsidP="008B6B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, mean ± SD (n)</w:t>
            </w:r>
          </w:p>
        </w:tc>
        <w:tc>
          <w:tcPr>
            <w:tcW w:w="2392" w:type="dxa"/>
          </w:tcPr>
          <w:p w14:paraId="7A966DD4" w14:textId="78052798" w:rsidR="008B6B02" w:rsidRDefault="008B6B02" w:rsidP="008B6B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, mean ± SD (n)</w:t>
            </w:r>
          </w:p>
        </w:tc>
      </w:tr>
      <w:tr w:rsidR="004A72FB" w:rsidRPr="009868DB" w14:paraId="70F46126" w14:textId="77777777" w:rsidTr="008B6B02">
        <w:tc>
          <w:tcPr>
            <w:tcW w:w="1109" w:type="dxa"/>
          </w:tcPr>
          <w:p w14:paraId="4139BB5F" w14:textId="5AFFD9A8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2731" w:type="dxa"/>
          </w:tcPr>
          <w:p w14:paraId="5ED5F05F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2 ± 4.24 (51)</w:t>
            </w:r>
          </w:p>
        </w:tc>
        <w:tc>
          <w:tcPr>
            <w:tcW w:w="2392" w:type="dxa"/>
          </w:tcPr>
          <w:p w14:paraId="50734394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8 ± 5.53 (53)</w:t>
            </w:r>
          </w:p>
        </w:tc>
      </w:tr>
      <w:tr w:rsidR="004A72FB" w:rsidRPr="009868DB" w14:paraId="342282CA" w14:textId="77777777" w:rsidTr="008B6B02">
        <w:tc>
          <w:tcPr>
            <w:tcW w:w="1109" w:type="dxa"/>
          </w:tcPr>
          <w:p w14:paraId="6A3FED95" w14:textId="5EA775C1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2731" w:type="dxa"/>
          </w:tcPr>
          <w:p w14:paraId="318A53DB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4 ± 3.82 (51)</w:t>
            </w:r>
          </w:p>
        </w:tc>
        <w:tc>
          <w:tcPr>
            <w:tcW w:w="2392" w:type="dxa"/>
          </w:tcPr>
          <w:p w14:paraId="22BFD386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 ± 4.67 (53)</w:t>
            </w:r>
          </w:p>
        </w:tc>
      </w:tr>
      <w:tr w:rsidR="004A72FB" w:rsidRPr="009868DB" w14:paraId="0CC69109" w14:textId="77777777" w:rsidTr="008B6B02">
        <w:tc>
          <w:tcPr>
            <w:tcW w:w="1109" w:type="dxa"/>
          </w:tcPr>
          <w:p w14:paraId="2B004152" w14:textId="6B946382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2731" w:type="dxa"/>
          </w:tcPr>
          <w:p w14:paraId="43D6BAA2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0 ± 2.64 (51)</w:t>
            </w:r>
          </w:p>
        </w:tc>
        <w:tc>
          <w:tcPr>
            <w:tcW w:w="2392" w:type="dxa"/>
          </w:tcPr>
          <w:p w14:paraId="1FC2BC82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 ± 3.53 (53)</w:t>
            </w:r>
          </w:p>
        </w:tc>
      </w:tr>
      <w:tr w:rsidR="004A72FB" w:rsidRPr="009868DB" w14:paraId="31779B9D" w14:textId="77777777" w:rsidTr="008B6B02">
        <w:tc>
          <w:tcPr>
            <w:tcW w:w="1109" w:type="dxa"/>
          </w:tcPr>
          <w:p w14:paraId="38B6B686" w14:textId="260D4271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2731" w:type="dxa"/>
          </w:tcPr>
          <w:p w14:paraId="54850B9E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 ± 3.48 (51)</w:t>
            </w:r>
          </w:p>
        </w:tc>
        <w:tc>
          <w:tcPr>
            <w:tcW w:w="2392" w:type="dxa"/>
          </w:tcPr>
          <w:p w14:paraId="0F1B9D8B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7 ± 4.33 (53)</w:t>
            </w:r>
          </w:p>
        </w:tc>
      </w:tr>
      <w:tr w:rsidR="004A72FB" w:rsidRPr="009868DB" w14:paraId="3F1D4F61" w14:textId="77777777" w:rsidTr="008B6B02">
        <w:tc>
          <w:tcPr>
            <w:tcW w:w="1109" w:type="dxa"/>
          </w:tcPr>
          <w:p w14:paraId="54999FC3" w14:textId="4635B4A2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2731" w:type="dxa"/>
          </w:tcPr>
          <w:p w14:paraId="2492F1DB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7 ± 3.00 (51)</w:t>
            </w:r>
          </w:p>
        </w:tc>
        <w:tc>
          <w:tcPr>
            <w:tcW w:w="2392" w:type="dxa"/>
          </w:tcPr>
          <w:p w14:paraId="34551542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 ± 3.66 (53)</w:t>
            </w:r>
          </w:p>
        </w:tc>
      </w:tr>
      <w:tr w:rsidR="004A72FB" w:rsidRPr="009868DB" w14:paraId="7DA7804F" w14:textId="77777777" w:rsidTr="008B6B02">
        <w:tc>
          <w:tcPr>
            <w:tcW w:w="1109" w:type="dxa"/>
          </w:tcPr>
          <w:p w14:paraId="627B243D" w14:textId="0C8C2AD0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2731" w:type="dxa"/>
          </w:tcPr>
          <w:p w14:paraId="292A167F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 ± 2.00 (51)</w:t>
            </w:r>
          </w:p>
        </w:tc>
        <w:tc>
          <w:tcPr>
            <w:tcW w:w="2392" w:type="dxa"/>
          </w:tcPr>
          <w:p w14:paraId="4EADD3E9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 ± 2.88 (53)</w:t>
            </w:r>
          </w:p>
        </w:tc>
      </w:tr>
    </w:tbl>
    <w:p w14:paraId="59914325" w14:textId="77777777" w:rsidR="00287ED0" w:rsidRPr="008B2FAE" w:rsidRDefault="00287ED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156461" w14:textId="77D1026B" w:rsidR="008B2FAE" w:rsidRDefault="004A0FCF" w:rsidP="008B2F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E4962" w:rsidRPr="00287E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2FAE">
        <w:rPr>
          <w:rFonts w:ascii="Times New Roman" w:hAnsi="Times New Roman" w:cs="Times New Roman"/>
          <w:sz w:val="20"/>
          <w:szCs w:val="20"/>
          <w:lang w:val="en-US"/>
        </w:rPr>
        <w:t xml:space="preserve">SUV and TBR measurements for malignant and benign lesions from the 180 min timepoint. </w:t>
      </w:r>
    </w:p>
    <w:tbl>
      <w:tblPr>
        <w:tblStyle w:val="Tabellrutnt"/>
        <w:tblW w:w="6232" w:type="dxa"/>
        <w:tblLook w:val="04A0" w:firstRow="1" w:lastRow="0" w:firstColumn="1" w:lastColumn="0" w:noHBand="0" w:noVBand="1"/>
      </w:tblPr>
      <w:tblGrid>
        <w:gridCol w:w="1108"/>
        <w:gridCol w:w="2678"/>
        <w:gridCol w:w="2446"/>
      </w:tblGrid>
      <w:tr w:rsidR="008B6B02" w:rsidRPr="003D6805" w14:paraId="454282F5" w14:textId="77777777" w:rsidTr="008B6B02">
        <w:tc>
          <w:tcPr>
            <w:tcW w:w="1108" w:type="dxa"/>
          </w:tcPr>
          <w:p w14:paraId="20E81786" w14:textId="0FC5A76A" w:rsidR="008B6B02" w:rsidRDefault="008B6B02" w:rsidP="008B6B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Hlk223700161"/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678" w:type="dxa"/>
          </w:tcPr>
          <w:p w14:paraId="02DB4447" w14:textId="1AC90E3D" w:rsidR="008B6B02" w:rsidRDefault="008B6B02" w:rsidP="008B6B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, mean ± SD (n)</w:t>
            </w:r>
          </w:p>
        </w:tc>
        <w:tc>
          <w:tcPr>
            <w:tcW w:w="2446" w:type="dxa"/>
          </w:tcPr>
          <w:p w14:paraId="30D70E0B" w14:textId="1A444B79" w:rsidR="008B6B02" w:rsidRDefault="008B6B02" w:rsidP="008B6B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, mean ± SD (n)</w:t>
            </w:r>
          </w:p>
        </w:tc>
      </w:tr>
      <w:tr w:rsidR="004A72FB" w:rsidRPr="009868DB" w14:paraId="19E9E9AC" w14:textId="77777777" w:rsidTr="008B6B02">
        <w:tc>
          <w:tcPr>
            <w:tcW w:w="1108" w:type="dxa"/>
          </w:tcPr>
          <w:p w14:paraId="23A6BC02" w14:textId="7B11AB96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2678" w:type="dxa"/>
          </w:tcPr>
          <w:p w14:paraId="4E876BBF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3 ± 3.62 (22)</w:t>
            </w:r>
          </w:p>
        </w:tc>
        <w:tc>
          <w:tcPr>
            <w:tcW w:w="2446" w:type="dxa"/>
          </w:tcPr>
          <w:p w14:paraId="3C3D621E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 ± 3.78 (24)</w:t>
            </w:r>
          </w:p>
        </w:tc>
      </w:tr>
      <w:tr w:rsidR="004A72FB" w:rsidRPr="009868DB" w14:paraId="3517BA5A" w14:textId="77777777" w:rsidTr="008B6B02">
        <w:tc>
          <w:tcPr>
            <w:tcW w:w="1108" w:type="dxa"/>
          </w:tcPr>
          <w:p w14:paraId="3DB63DFB" w14:textId="799EB1EE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2678" w:type="dxa"/>
          </w:tcPr>
          <w:p w14:paraId="13749F80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7 ± 3.12 (22)</w:t>
            </w:r>
          </w:p>
        </w:tc>
        <w:tc>
          <w:tcPr>
            <w:tcW w:w="2446" w:type="dxa"/>
          </w:tcPr>
          <w:p w14:paraId="7C17B8C1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 ± 3.17 (24)</w:t>
            </w:r>
          </w:p>
        </w:tc>
      </w:tr>
      <w:tr w:rsidR="004A72FB" w:rsidRPr="009868DB" w14:paraId="6860E827" w14:textId="77777777" w:rsidTr="008B6B02">
        <w:tc>
          <w:tcPr>
            <w:tcW w:w="1108" w:type="dxa"/>
          </w:tcPr>
          <w:p w14:paraId="6A54DA72" w14:textId="6798A60F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SUV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2678" w:type="dxa"/>
          </w:tcPr>
          <w:p w14:paraId="544D39C1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 ± 2.34 (22)</w:t>
            </w:r>
          </w:p>
        </w:tc>
        <w:tc>
          <w:tcPr>
            <w:tcW w:w="2446" w:type="dxa"/>
          </w:tcPr>
          <w:p w14:paraId="31AD81FF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 ± 2.43 (24)</w:t>
            </w:r>
          </w:p>
        </w:tc>
      </w:tr>
      <w:tr w:rsidR="004A72FB" w:rsidRPr="009868DB" w14:paraId="5CA68A19" w14:textId="77777777" w:rsidTr="008B6B02">
        <w:tc>
          <w:tcPr>
            <w:tcW w:w="1108" w:type="dxa"/>
          </w:tcPr>
          <w:p w14:paraId="68B71C2C" w14:textId="12E2DA57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ax</w:t>
            </w:r>
          </w:p>
        </w:tc>
        <w:tc>
          <w:tcPr>
            <w:tcW w:w="2678" w:type="dxa"/>
          </w:tcPr>
          <w:p w14:paraId="53C0B56D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0 ± 3.96 (22)</w:t>
            </w:r>
          </w:p>
        </w:tc>
        <w:tc>
          <w:tcPr>
            <w:tcW w:w="2446" w:type="dxa"/>
          </w:tcPr>
          <w:p w14:paraId="22FCF097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 ± 4.27 (24)</w:t>
            </w:r>
          </w:p>
        </w:tc>
      </w:tr>
      <w:tr w:rsidR="004A72FB" w:rsidRPr="009868DB" w14:paraId="6F0B123E" w14:textId="77777777" w:rsidTr="008B6B02">
        <w:tc>
          <w:tcPr>
            <w:tcW w:w="1108" w:type="dxa"/>
          </w:tcPr>
          <w:p w14:paraId="7C0CD897" w14:textId="3AC32796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peak</w:t>
            </w:r>
          </w:p>
        </w:tc>
        <w:tc>
          <w:tcPr>
            <w:tcW w:w="2678" w:type="dxa"/>
          </w:tcPr>
          <w:p w14:paraId="13DE0E32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3 ± 3.22 (22)</w:t>
            </w:r>
          </w:p>
        </w:tc>
        <w:tc>
          <w:tcPr>
            <w:tcW w:w="2446" w:type="dxa"/>
          </w:tcPr>
          <w:p w14:paraId="48D35906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 ± 3.49 (24)</w:t>
            </w:r>
          </w:p>
        </w:tc>
      </w:tr>
      <w:tr w:rsidR="004A72FB" w:rsidRPr="009868DB" w14:paraId="51FCC404" w14:textId="77777777" w:rsidTr="008B6B02">
        <w:tc>
          <w:tcPr>
            <w:tcW w:w="1108" w:type="dxa"/>
          </w:tcPr>
          <w:p w14:paraId="16C7D747" w14:textId="03E1E346" w:rsidR="004A72FB" w:rsidRPr="0096286F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111">
              <w:rPr>
                <w:rFonts w:ascii="Times New Roman" w:hAnsi="Times New Roman" w:cs="Times New Roman"/>
                <w:i/>
                <w:iCs/>
              </w:rPr>
              <w:t>TBR</w:t>
            </w:r>
            <w:r w:rsidRPr="008D10ED">
              <w:rPr>
                <w:rFonts w:ascii="Times New Roman" w:hAnsi="Times New Roman" w:cs="Times New Roman"/>
                <w:i/>
                <w:iCs/>
                <w:vertAlign w:val="subscript"/>
              </w:rPr>
              <w:t>mean</w:t>
            </w:r>
          </w:p>
        </w:tc>
        <w:tc>
          <w:tcPr>
            <w:tcW w:w="2678" w:type="dxa"/>
          </w:tcPr>
          <w:p w14:paraId="0B9A70EC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± 1.92 (22)</w:t>
            </w:r>
          </w:p>
        </w:tc>
        <w:tc>
          <w:tcPr>
            <w:tcW w:w="2446" w:type="dxa"/>
          </w:tcPr>
          <w:p w14:paraId="3EEAD511" w14:textId="77777777" w:rsidR="004A72FB" w:rsidRDefault="004A72FB" w:rsidP="004A72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 ± 2.72 (24)</w:t>
            </w:r>
          </w:p>
        </w:tc>
      </w:tr>
      <w:bookmarkEnd w:id="0"/>
    </w:tbl>
    <w:p w14:paraId="425EE7B6" w14:textId="0EB8B26F" w:rsidR="00287ED0" w:rsidRDefault="00287ED0" w:rsidP="005E496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C64ED6" w14:textId="77777777" w:rsidR="00D961CE" w:rsidRPr="005E4962" w:rsidRDefault="00D961CE" w:rsidP="005E496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1F3725" w14:textId="77777777" w:rsidR="00287ED0" w:rsidRPr="008B2FAE" w:rsidRDefault="00287ED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87ED0" w:rsidRPr="008B2FAE" w:rsidSect="00C45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52"/>
    <w:rsid w:val="000A5C7F"/>
    <w:rsid w:val="00142999"/>
    <w:rsid w:val="001C0682"/>
    <w:rsid w:val="00287ED0"/>
    <w:rsid w:val="00320329"/>
    <w:rsid w:val="004A0FCF"/>
    <w:rsid w:val="004A72FB"/>
    <w:rsid w:val="00512D66"/>
    <w:rsid w:val="00562E02"/>
    <w:rsid w:val="005E4962"/>
    <w:rsid w:val="006A1632"/>
    <w:rsid w:val="006D0E99"/>
    <w:rsid w:val="007007D7"/>
    <w:rsid w:val="00701325"/>
    <w:rsid w:val="00772C2A"/>
    <w:rsid w:val="007A62CC"/>
    <w:rsid w:val="008B2FAE"/>
    <w:rsid w:val="008B6B02"/>
    <w:rsid w:val="008D10ED"/>
    <w:rsid w:val="008E16A4"/>
    <w:rsid w:val="00906111"/>
    <w:rsid w:val="00906DD3"/>
    <w:rsid w:val="00A40067"/>
    <w:rsid w:val="00B52C0C"/>
    <w:rsid w:val="00C45767"/>
    <w:rsid w:val="00D47E52"/>
    <w:rsid w:val="00D961CE"/>
    <w:rsid w:val="00DF3C38"/>
    <w:rsid w:val="00E10844"/>
    <w:rsid w:val="00F3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BC697"/>
  <w15:chartTrackingRefBased/>
  <w15:docId w15:val="{ED6CC98F-02E6-4DC5-B644-1A497E2EB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D0"/>
  </w:style>
  <w:style w:type="paragraph" w:styleId="Rubrik1">
    <w:name w:val="heading 1"/>
    <w:basedOn w:val="Normal"/>
    <w:next w:val="Normal"/>
    <w:link w:val="Rubrik1Char"/>
    <w:uiPriority w:val="9"/>
    <w:qFormat/>
    <w:rsid w:val="00D47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7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7E5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7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7E5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7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7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7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7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7E5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7E5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7E5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7E52"/>
    <w:rPr>
      <w:rFonts w:eastAsiaTheme="majorEastAsia" w:cstheme="majorBidi"/>
      <w:i/>
      <w:iCs/>
      <w:color w:val="365F9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7E52"/>
    <w:rPr>
      <w:rFonts w:eastAsiaTheme="majorEastAsia" w:cstheme="majorBidi"/>
      <w:color w:val="365F9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7E5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7E5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7E5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7E5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47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47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7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7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47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47E5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47E5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47E52"/>
    <w:rPr>
      <w:i/>
      <w:iCs/>
      <w:color w:val="365F9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7E5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7E52"/>
    <w:rPr>
      <w:i/>
      <w:iCs/>
      <w:color w:val="365F9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47E52"/>
    <w:rPr>
      <w:b/>
      <w:bCs/>
      <w:smallCaps/>
      <w:color w:val="365F91" w:themeColor="accent1" w:themeShade="BF"/>
      <w:spacing w:val="5"/>
    </w:rPr>
  </w:style>
  <w:style w:type="table" w:styleId="Tabellrutnt">
    <w:name w:val="Table Grid"/>
    <w:basedOn w:val="Normaltabell"/>
    <w:uiPriority w:val="39"/>
    <w:rsid w:val="00287E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287ED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33</Words>
  <Characters>3187</Characters>
  <Application>Microsoft Office Word</Application>
  <DocSecurity>0</DocSecurity>
  <Lines>70</Lines>
  <Paragraphs>2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Nilsson</dc:creator>
  <cp:keywords/>
  <dc:description/>
  <cp:lastModifiedBy>Ted Nilsson</cp:lastModifiedBy>
  <cp:revision>17</cp:revision>
  <dcterms:created xsi:type="dcterms:W3CDTF">2025-12-19T11:35:00Z</dcterms:created>
  <dcterms:modified xsi:type="dcterms:W3CDTF">2026-04-01T08:05:00Z</dcterms:modified>
</cp:coreProperties>
</file>